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4279" w14:textId="56ECF86C" w:rsidR="00EA0F46" w:rsidRPr="00CB6847" w:rsidRDefault="00E426A4" w:rsidP="00EA0F46">
      <w:pPr>
        <w:spacing w:after="0" w:line="240" w:lineRule="auto"/>
        <w:ind w:left="-709"/>
        <w:rPr>
          <w:rFonts w:eastAsia="Times New Roman" w:cstheme="minorHAnsi"/>
          <w:color w:val="000000"/>
        </w:rPr>
      </w:pPr>
      <w:r>
        <w:rPr>
          <w:rFonts w:eastAsia="Times New Roman" w:cstheme="minorHAnsi"/>
          <w:b/>
          <w:bCs/>
          <w:color w:val="000000"/>
        </w:rPr>
        <w:t xml:space="preserve">S4 </w:t>
      </w:r>
      <w:r w:rsidR="00EA0F46" w:rsidRPr="00CB6847">
        <w:rPr>
          <w:rFonts w:eastAsia="Times New Roman" w:cstheme="minorHAnsi"/>
          <w:b/>
          <w:bCs/>
          <w:color w:val="000000"/>
        </w:rPr>
        <w:t>Supplementa</w:t>
      </w:r>
      <w:r w:rsidR="00CB6847" w:rsidRPr="00CB6847">
        <w:rPr>
          <w:rFonts w:eastAsia="Times New Roman" w:cstheme="minorHAnsi"/>
          <w:b/>
          <w:bCs/>
          <w:color w:val="000000"/>
        </w:rPr>
        <w:t>l Table</w:t>
      </w:r>
      <w:r w:rsidR="00EA0F46" w:rsidRPr="00CB6847">
        <w:rPr>
          <w:rFonts w:eastAsia="Times New Roman" w:cstheme="minorHAnsi"/>
          <w:b/>
          <w:bCs/>
          <w:color w:val="000000"/>
        </w:rPr>
        <w:t xml:space="preserve"> </w:t>
      </w:r>
      <w:r w:rsidR="000E3C8A">
        <w:rPr>
          <w:rFonts w:eastAsia="Times New Roman" w:cstheme="minorHAnsi"/>
          <w:b/>
          <w:bCs/>
          <w:color w:val="000000"/>
        </w:rPr>
        <w:t>4</w:t>
      </w:r>
      <w:r w:rsidR="00EA0F46" w:rsidRPr="00CB6847">
        <w:rPr>
          <w:rFonts w:eastAsia="Times New Roman" w:cstheme="minorHAnsi"/>
          <w:b/>
          <w:bCs/>
          <w:color w:val="000000"/>
        </w:rPr>
        <w:t>:</w:t>
      </w:r>
      <w:r w:rsidR="00EA0F46" w:rsidRPr="00CB6847">
        <w:rPr>
          <w:rFonts w:eastAsia="Times New Roman" w:cstheme="minorHAnsi"/>
          <w:color w:val="000000"/>
        </w:rPr>
        <w:t xml:space="preserve"> Odds ratios and confidence limits for univariate regression models of SARS-CoV-2 tested individuals in New Brunswick (NB), Manitoba (MB), and Ontario (ON). Bolded values indicate significance.</w:t>
      </w:r>
    </w:p>
    <w:tbl>
      <w:tblPr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799"/>
        <w:gridCol w:w="2136"/>
        <w:gridCol w:w="2136"/>
        <w:gridCol w:w="2136"/>
      </w:tblGrid>
      <w:tr w:rsidR="00EA0F46" w:rsidRPr="00134964" w14:paraId="200C4E13" w14:textId="77777777" w:rsidTr="00EC41B6">
        <w:trPr>
          <w:trHeight w:val="533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6ADF05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8C19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B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6749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B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AF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N</w:t>
            </w:r>
          </w:p>
        </w:tc>
      </w:tr>
      <w:tr w:rsidR="00EA0F46" w:rsidRPr="00134964" w14:paraId="7DAB8020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131BDF6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5-19 vs 0-4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A16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9 (0.77, 0.8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C67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4 (1.12, 1.1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AE763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lang w:val="en-US"/>
              </w:rPr>
              <w:t>1.02 (1.01, 1.02)</w:t>
            </w:r>
          </w:p>
        </w:tc>
      </w:tr>
      <w:tr w:rsidR="00EA0F46" w:rsidRPr="00134964" w14:paraId="1951236E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75F508C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20-34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EDB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4 (0.91, 0.9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92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70 (1.67, 1.7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E74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8 (1.48, 1.49)</w:t>
            </w:r>
          </w:p>
        </w:tc>
      </w:tr>
      <w:tr w:rsidR="00EA0F46" w:rsidRPr="00134964" w14:paraId="259958BD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58C8FE1D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35-49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F7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1 (0.89, 0.9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043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57 (1.54, 1.6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43BD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7 (1.26, 1.28)</w:t>
            </w:r>
          </w:p>
        </w:tc>
      </w:tr>
      <w:tr w:rsidR="00EA0F46" w:rsidRPr="00134964" w14:paraId="3F29BFAB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06EE212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50-64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9F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0 (0.68, 0.7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84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4 (1.21, 1.2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D8F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 (1.12, 1.13)</w:t>
            </w:r>
          </w:p>
        </w:tc>
      </w:tr>
      <w:tr w:rsidR="00EA0F46" w:rsidRPr="00134964" w14:paraId="625578C3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FAADC96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65-74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BB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5 (0.53, 0.5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69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0.98 (0.96, 1.0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82B6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9 (0.88, 0.89)</w:t>
            </w:r>
          </w:p>
        </w:tc>
      </w:tr>
      <w:tr w:rsidR="00EA0F46" w:rsidRPr="00134964" w14:paraId="49EB8D52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0406BE17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75-84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56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5 (0.53, 0.5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72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0 (1.07, 1.1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A58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1 (0.90, 0.91)</w:t>
            </w:r>
          </w:p>
        </w:tc>
      </w:tr>
      <w:tr w:rsidR="00EA0F46" w:rsidRPr="00134964" w14:paraId="7810DAC4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C9970DB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Age group: 85+ vs 0-4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58B7B3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63 (0.60, 0.66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303D2C3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66 (1.62, 1.7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697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3 (1.41, 1.44)</w:t>
            </w:r>
          </w:p>
        </w:tc>
      </w:tr>
      <w:tr w:rsidR="00EA0F46" w:rsidRPr="00134964" w14:paraId="627CCFA6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9A582CC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Sex: Female vs Male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D978DA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0 (1.29, 1.31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A22D6D9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3 (1.22, 1.2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</w:tcPr>
          <w:p w14:paraId="05993B19" w14:textId="77777777" w:rsidR="00EA0F46" w:rsidRPr="007D3903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9 (1.19, 1.19)</w:t>
            </w:r>
          </w:p>
        </w:tc>
      </w:tr>
      <w:tr w:rsidR="00EA0F46" w:rsidRPr="00134964" w14:paraId="475A339F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936FB87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Income quintile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D47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1.00 (0.98, 1.02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AE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6 (0.85, 0.8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EC53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0 (1.00, 1.01)</w:t>
            </w:r>
          </w:p>
        </w:tc>
      </w:tr>
      <w:tr w:rsidR="00EA0F46" w:rsidRPr="00134964" w14:paraId="5403332D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A7B442F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Income quintile: 3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AEB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1.02 (1.00, 1.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950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3 (0.82, 0.8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CBCC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 (1.02, 1.03)</w:t>
            </w:r>
          </w:p>
        </w:tc>
      </w:tr>
      <w:tr w:rsidR="00EA0F46" w:rsidRPr="00134964" w14:paraId="7CD76E1F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19CF1C31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Income quintile: 4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4B4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8 (1.06, 1.1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DE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2 (0.81, 0.8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9CF6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 (1.04, 1.05)</w:t>
            </w:r>
          </w:p>
        </w:tc>
      </w:tr>
      <w:tr w:rsidR="00EA0F46" w:rsidRPr="00134964" w14:paraId="085C268C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FA8A02F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Income quintile: 5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3160DE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8 (1.16, 1.20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020473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9 (0.88, 0.9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AD5A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9, 1.10)</w:t>
            </w:r>
          </w:p>
        </w:tc>
      </w:tr>
      <w:tr w:rsidR="00EA0F46" w:rsidRPr="00134964" w14:paraId="75CB3610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523F7BF6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Rurality: Urban vs Rural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883618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7 (1.35, 1.38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34298F2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3 (1.02, 1.0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24843" w14:textId="77777777" w:rsidR="00EA0F46" w:rsidRPr="007C7250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8, 1.09)</w:t>
            </w:r>
          </w:p>
        </w:tc>
      </w:tr>
      <w:tr w:rsidR="00EA0F46" w:rsidRPr="00134964" w14:paraId="2466323A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E5EA3E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Hospital admissions: 1 vs 0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BB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6 (1.24, 1.28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D8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4 (1.33, 1.3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513D2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4 (1.23, 1.24)</w:t>
            </w:r>
          </w:p>
        </w:tc>
      </w:tr>
      <w:tr w:rsidR="00EA0F46" w:rsidRPr="00134964" w14:paraId="756139CB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FA1A88B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Hospital admissions: 2 vs 0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D5A7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42 (1.39, 1.4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CE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79 (1.75, 1.8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FAA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9 (1.58, 1.60)</w:t>
            </w:r>
          </w:p>
        </w:tc>
      </w:tr>
      <w:tr w:rsidR="00EA0F46" w:rsidRPr="00134964" w14:paraId="0606F55D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F3273E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ospital admissions: </w:t>
            </w:r>
            <w:r w:rsidRPr="00510D2A">
              <w:rPr>
                <w:rFonts w:cstheme="minorHAnsi"/>
              </w:rPr>
              <w:t>≥</w:t>
            </w: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3 vs 0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4355129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63 (1.59, 1.6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C77715A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71 (2.64, 2.7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4734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63 (2.61, 2.66)</w:t>
            </w:r>
          </w:p>
        </w:tc>
      </w:tr>
      <w:tr w:rsidR="00EA0F46" w:rsidRPr="00134964" w14:paraId="59F8F3F7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53FF9559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omorbidities: COPD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9C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8 (1.06, 1.11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C3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28 (2.17, 2.39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6708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6 (1.35, 1.37)</w:t>
            </w:r>
          </w:p>
        </w:tc>
      </w:tr>
      <w:tr w:rsidR="00EA0F46" w:rsidRPr="00134964" w14:paraId="47BE5EC9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EB438A7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omorbidities: hypertension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40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5 (0.84, 0.8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83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4 (1.03, 1.0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DF8C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 (0.97, 0.97)</w:t>
            </w:r>
          </w:p>
        </w:tc>
      </w:tr>
      <w:tr w:rsidR="00EA0F46" w:rsidRPr="00134964" w14:paraId="3BF15944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6D471318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omorbidities: diabetes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AB463E6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5 (0.93, 0.9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56942D9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9 (1.28, 1.3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665E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 (1.02, 1.02)</w:t>
            </w:r>
          </w:p>
        </w:tc>
      </w:tr>
      <w:tr w:rsidR="00EA0F46" w:rsidRPr="00134964" w14:paraId="05E24C63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FA5E9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cancer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40ACADA" w14:textId="77777777" w:rsidR="00EA0F46" w:rsidRPr="00680C1A" w:rsidRDefault="00EA0F4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2 (0.89, 0.94)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D14CF6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69EAF" w14:textId="77777777" w:rsidR="00EA0F46" w:rsidRDefault="00EA0F4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7 (1.36, 1.38)</w:t>
            </w:r>
          </w:p>
        </w:tc>
      </w:tr>
      <w:tr w:rsidR="00EA0F46" w:rsidRPr="00134964" w14:paraId="192C013D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9916E7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asthm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D108AC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6165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EAA20CF" w14:textId="77777777" w:rsidR="00EA0F46" w:rsidRPr="008D24D1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D24D1">
              <w:rPr>
                <w:rFonts w:ascii="Calibri" w:hAnsi="Calibri" w:cs="Calibri"/>
                <w:b/>
                <w:bCs/>
                <w:color w:val="000000"/>
              </w:rPr>
              <w:t>1.50 (1.47, 1.5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9778B" w14:textId="77777777" w:rsidR="00EA0F46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1 (1.31, 1.31)</w:t>
            </w:r>
          </w:p>
        </w:tc>
      </w:tr>
      <w:tr w:rsidR="00EA0F46" w:rsidRPr="00134964" w14:paraId="103F80C8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3850A9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heart disease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7B328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6165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84DEAF7" w14:textId="77777777" w:rsidR="00EA0F46" w:rsidRPr="00352B27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52B27">
              <w:rPr>
                <w:rFonts w:ascii="Calibri" w:hAnsi="Calibri" w:cs="Calibri"/>
                <w:b/>
                <w:bCs/>
                <w:color w:val="000000"/>
              </w:rPr>
              <w:t>1.53 (1.50, 1.5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BC69F" w14:textId="77777777" w:rsidR="00EA0F46" w:rsidRDefault="00EA0F4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3 (1.22, 1.24)</w:t>
            </w:r>
          </w:p>
        </w:tc>
      </w:tr>
      <w:tr w:rsidR="00EA0F46" w:rsidRPr="00134964" w14:paraId="302C174B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3C22EA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dementia/frailty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114644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6165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6589C3D" w14:textId="77777777" w:rsidR="00EA0F46" w:rsidRPr="00352B27" w:rsidRDefault="00EA0F4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52B27">
              <w:rPr>
                <w:rFonts w:ascii="Calibri" w:hAnsi="Calibri" w:cs="Calibri"/>
                <w:b/>
                <w:bCs/>
                <w:color w:val="000000"/>
              </w:rPr>
              <w:t>2.63 (2.54, 2.72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A7E8" w14:textId="77777777" w:rsidR="00EA0F46" w:rsidRDefault="00EA0F4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00 (1.98, 2.02)</w:t>
            </w:r>
          </w:p>
        </w:tc>
      </w:tr>
      <w:tr w:rsidR="00EA0F46" w:rsidRPr="00134964" w14:paraId="36BEB50C" w14:textId="77777777" w:rsidTr="00F4021E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8671F0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 - PM</w:t>
            </w:r>
            <w:r w:rsidRPr="00510D2A">
              <w:rPr>
                <w:rFonts w:cstheme="minorHAnsi"/>
                <w:vertAlign w:val="subscript"/>
              </w:rPr>
              <w:t>2.5</w:t>
            </w:r>
            <w:r w:rsidRPr="00510D2A">
              <w:rPr>
                <w:rFonts w:cstheme="minorHAnsi"/>
              </w:rPr>
              <w:t xml:space="preserve"> category (µg/m</w:t>
            </w:r>
            <w:r w:rsidRPr="00510D2A">
              <w:rPr>
                <w:rFonts w:cstheme="minorHAnsi"/>
                <w:vertAlign w:val="superscript"/>
              </w:rPr>
              <w:t>3</w:t>
            </w:r>
            <w:r w:rsidRPr="00510D2A">
              <w:rPr>
                <w:rFonts w:cstheme="minorHAnsi"/>
              </w:rPr>
              <w:t xml:space="preserve"> per year): 6 to &lt; 7 vs 2 to &lt;6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D36D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C685" w14:textId="77777777" w:rsidR="00EA0F46" w:rsidRPr="00F80D3E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80D3E">
              <w:rPr>
                <w:rFonts w:ascii="Calibri" w:hAnsi="Calibri" w:cs="Calibri"/>
                <w:b/>
                <w:bCs/>
                <w:color w:val="000000"/>
              </w:rPr>
              <w:t>0.98 (0.97, 0.99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083D7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 (1.02, 1.03)</w:t>
            </w:r>
          </w:p>
        </w:tc>
      </w:tr>
      <w:tr w:rsidR="00EA0F46" w:rsidRPr="00134964" w14:paraId="063FB632" w14:textId="77777777" w:rsidTr="00F4021E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3458BD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 - PM</w:t>
            </w:r>
            <w:r w:rsidRPr="00510D2A">
              <w:rPr>
                <w:rFonts w:cstheme="minorHAnsi"/>
                <w:vertAlign w:val="subscript"/>
              </w:rPr>
              <w:t>2.5</w:t>
            </w:r>
            <w:r w:rsidRPr="00510D2A">
              <w:rPr>
                <w:rFonts w:cstheme="minorHAnsi"/>
              </w:rPr>
              <w:t xml:space="preserve"> (µg/m</w:t>
            </w:r>
            <w:r w:rsidRPr="00510D2A">
              <w:rPr>
                <w:rFonts w:cstheme="minorHAnsi"/>
                <w:vertAlign w:val="superscript"/>
              </w:rPr>
              <w:t>3</w:t>
            </w:r>
            <w:r w:rsidRPr="00510D2A">
              <w:rPr>
                <w:rFonts w:cstheme="minorHAnsi"/>
              </w:rPr>
              <w:t xml:space="preserve"> per year): 7 to &lt; 8 vs 2 to &lt;6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1A28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0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6604" w14:textId="77777777" w:rsidR="00EA0F46" w:rsidRPr="00F80D3E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80D3E">
              <w:rPr>
                <w:rFonts w:ascii="Calibri" w:hAnsi="Calibri" w:cs="Calibri"/>
                <w:b/>
                <w:bCs/>
                <w:color w:val="000000"/>
              </w:rPr>
              <w:t>1.08 (1.07, 1.0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A076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3 (0.92, 0.93)</w:t>
            </w:r>
          </w:p>
        </w:tc>
      </w:tr>
      <w:tr w:rsidR="00EA0F46" w:rsidRPr="00134964" w14:paraId="6E1D1BBA" w14:textId="77777777" w:rsidTr="00F4021E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3D6225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 - PM</w:t>
            </w:r>
            <w:r w:rsidRPr="00510D2A">
              <w:rPr>
                <w:rFonts w:cstheme="minorHAnsi"/>
                <w:vertAlign w:val="subscript"/>
              </w:rPr>
              <w:t>2.5</w:t>
            </w:r>
            <w:r w:rsidRPr="00510D2A">
              <w:rPr>
                <w:rFonts w:cstheme="minorHAnsi"/>
              </w:rPr>
              <w:t xml:space="preserve"> category (µg/m</w:t>
            </w:r>
            <w:r w:rsidRPr="00510D2A">
              <w:rPr>
                <w:rFonts w:cstheme="minorHAnsi"/>
                <w:vertAlign w:val="superscript"/>
              </w:rPr>
              <w:t>3</w:t>
            </w:r>
            <w:r w:rsidRPr="00510D2A">
              <w:rPr>
                <w:rFonts w:cstheme="minorHAnsi"/>
              </w:rPr>
              <w:t xml:space="preserve"> per year): 8 to &lt; 9 vs 2 to &lt;6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184F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0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53A3" w14:textId="77777777" w:rsidR="00EA0F46" w:rsidRPr="00F80D3E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80D3E">
              <w:rPr>
                <w:rFonts w:ascii="Calibri" w:hAnsi="Calibri" w:cs="Calibri"/>
                <w:b/>
                <w:bCs/>
                <w:color w:val="000000"/>
              </w:rPr>
              <w:t>1.10 (1.08, 1.1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4BE2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1 (1.01, 1.02)</w:t>
            </w:r>
          </w:p>
        </w:tc>
      </w:tr>
      <w:tr w:rsidR="00EA0F46" w:rsidRPr="00134964" w14:paraId="6A089B46" w14:textId="77777777" w:rsidTr="00F4021E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BDADB9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 - PM</w:t>
            </w:r>
            <w:r w:rsidRPr="00510D2A">
              <w:rPr>
                <w:rFonts w:cstheme="minorHAnsi"/>
                <w:vertAlign w:val="subscript"/>
              </w:rPr>
              <w:t>2.5</w:t>
            </w:r>
            <w:r w:rsidRPr="00510D2A">
              <w:rPr>
                <w:rFonts w:cstheme="minorHAnsi"/>
              </w:rPr>
              <w:t xml:space="preserve"> category (µg/m</w:t>
            </w:r>
            <w:r w:rsidRPr="00510D2A">
              <w:rPr>
                <w:rFonts w:cstheme="minorHAnsi"/>
                <w:vertAlign w:val="superscript"/>
              </w:rPr>
              <w:t>3</w:t>
            </w:r>
            <w:r w:rsidRPr="00510D2A">
              <w:rPr>
                <w:rFonts w:cstheme="minorHAnsi"/>
              </w:rPr>
              <w:t xml:space="preserve"> per year): ≥9 vs 2 to &lt;6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0BE757D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0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5AE09D0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B3C64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1 (0.91, 0.92)</w:t>
            </w:r>
          </w:p>
        </w:tc>
      </w:tr>
      <w:tr w:rsidR="00EA0F46" w:rsidRPr="00134964" w14:paraId="7DEB9F6B" w14:textId="77777777" w:rsidTr="00F4021E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39A930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: NO</w:t>
            </w:r>
            <w:r w:rsidRPr="00510D2A">
              <w:rPr>
                <w:rFonts w:cstheme="minorHAnsi"/>
                <w:vertAlign w:val="subscript"/>
              </w:rPr>
              <w:t>2</w:t>
            </w:r>
            <w:r w:rsidRPr="00510D2A">
              <w:rPr>
                <w:rFonts w:cstheme="minorHAnsi"/>
              </w:rPr>
              <w:t xml:space="preserve"> category (ppb per year): 6 to 8 vs 0 to 6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91B2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0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2BCA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0 (0.99, 1.01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29ADB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 (0.96, 0.97)</w:t>
            </w:r>
          </w:p>
        </w:tc>
      </w:tr>
      <w:tr w:rsidR="00EA0F46" w:rsidRPr="00134964" w14:paraId="7F7CF31C" w14:textId="77777777" w:rsidTr="00F4021E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34FC03C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Air pollution: NO</w:t>
            </w:r>
            <w:r w:rsidRPr="00510D2A">
              <w:rPr>
                <w:rFonts w:cstheme="minorHAnsi"/>
                <w:vertAlign w:val="subscript"/>
              </w:rPr>
              <w:t>2</w:t>
            </w:r>
            <w:r w:rsidRPr="00510D2A">
              <w:rPr>
                <w:rFonts w:cstheme="minorHAnsi"/>
              </w:rPr>
              <w:t xml:space="preserve"> category (ppb per year): ≥ 8 vs 0 to 6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E9B15" w14:textId="77777777" w:rsidR="00EA0F46" w:rsidRPr="00134964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80EB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053F0" w14:textId="77777777" w:rsidR="00EA0F46" w:rsidRPr="00BC5F30" w:rsidRDefault="00EA0F46" w:rsidP="00F40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C5F30">
              <w:rPr>
                <w:rFonts w:ascii="Calibri" w:hAnsi="Calibri" w:cs="Calibri"/>
                <w:b/>
                <w:bCs/>
                <w:color w:val="000000"/>
              </w:rPr>
              <w:t>1.06 (1.05, 1.0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0F9D3" w14:textId="77777777" w:rsidR="00EA0F46" w:rsidRDefault="00EA0F46" w:rsidP="00F4021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 (0.99, 1.00)</w:t>
            </w:r>
          </w:p>
        </w:tc>
      </w:tr>
      <w:tr w:rsidR="00EA0F46" w:rsidRPr="00134964" w14:paraId="3398AEBB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8762BE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10A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3 (0.91, 0.9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E3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2 (0.91, 0.93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8470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 (0.99, 1.00)</w:t>
            </w:r>
          </w:p>
        </w:tc>
      </w:tr>
      <w:tr w:rsidR="00EA0F46" w:rsidRPr="00134964" w14:paraId="3096F3B3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740CB6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3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E4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8 (0.97, 1.0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69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6 (0.94, 0.9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46FE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3 (1.02, 1.03)</w:t>
            </w:r>
          </w:p>
        </w:tc>
      </w:tr>
      <w:tr w:rsidR="00EA0F46" w:rsidRPr="00134964" w14:paraId="31D8E0D5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A0FE5A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4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5E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4 (1.02, 1.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4F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7 (0.86, 0.8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E86A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 (1.05, 1.06)</w:t>
            </w:r>
          </w:p>
        </w:tc>
      </w:tr>
      <w:tr w:rsidR="00EA0F46" w:rsidRPr="00134964" w14:paraId="62A2357D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36194D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5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E759B93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7 (0.95, 0.99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0DE593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7 (0.96, 0.9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1E59A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1 (1.01, 1.02)</w:t>
            </w:r>
          </w:p>
        </w:tc>
      </w:tr>
      <w:tr w:rsidR="00EA0F46" w:rsidRPr="00134964" w14:paraId="5F76D090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EADB0C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EA5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3 (0.92, 0.95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E2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1.00 (0.99, 1.01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77D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 (0.98, 0.99)</w:t>
            </w:r>
          </w:p>
        </w:tc>
      </w:tr>
      <w:tr w:rsidR="00EA0F46" w:rsidRPr="00134964" w14:paraId="10FB5A1E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2C0844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IMD Economic dependency: 3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E6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9 (0.87, 0.9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BC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2 (1.01, 1.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DD5A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 (0.97, 0.97)</w:t>
            </w:r>
          </w:p>
        </w:tc>
      </w:tr>
      <w:tr w:rsidR="00EA0F46" w:rsidRPr="00134964" w14:paraId="057AD6FB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5BCE593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4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67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8 (0.87, 0.9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5A8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2 (1.01, 1.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DB4B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5 (0.95, 0.96)</w:t>
            </w:r>
          </w:p>
        </w:tc>
      </w:tr>
      <w:tr w:rsidR="00EA0F46" w:rsidRPr="00134964" w14:paraId="28CF9F29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96106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5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81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4 (0.82, 0.8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80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7 (0.86, 0.8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C192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 (0.94, 0.95)</w:t>
            </w:r>
          </w:p>
        </w:tc>
      </w:tr>
      <w:tr w:rsidR="00EA0F46" w:rsidRPr="00134964" w14:paraId="0DDA3422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19A64F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A4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7 (0.96, 0.98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18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0 (1.08, 1.11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23A0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1 (1.01, 1.02)</w:t>
            </w:r>
          </w:p>
        </w:tc>
      </w:tr>
      <w:tr w:rsidR="00EA0F46" w:rsidRPr="00134964" w14:paraId="04300ED8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0EB85F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3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AF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4 (1.02, 1.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5DD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5 (1.14, 1.1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C01D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 (1.06, 1.07)</w:t>
            </w:r>
          </w:p>
        </w:tc>
      </w:tr>
      <w:tr w:rsidR="00EA0F46" w:rsidRPr="00134964" w14:paraId="71AD1D63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B6379B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4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58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5 (1.02, 1.0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70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4 (1.03, 1.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8DB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 (1.05, 1.06)</w:t>
            </w:r>
          </w:p>
        </w:tc>
      </w:tr>
      <w:tr w:rsidR="00EA0F46" w:rsidRPr="00134964" w14:paraId="416BC567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4D477E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5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4BC6F3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8 (0.85, 0.92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C042F0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6 (0.95, 0.9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E1942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5 (0.94, 0.95)</w:t>
            </w:r>
          </w:p>
        </w:tc>
      </w:tr>
      <w:tr w:rsidR="00EA0F46" w:rsidRPr="00134964" w14:paraId="588CD43D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80E4BF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58C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7 (0.86, 0.89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D6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5 (0.94, 0.96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EB47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 (0.99, 1.00)</w:t>
            </w:r>
          </w:p>
        </w:tc>
      </w:tr>
      <w:tr w:rsidR="00EA0F46" w:rsidRPr="00134964" w14:paraId="3529E976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B71302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3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0E5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0 (0.88, 0.9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40F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1 (0.90, 0.9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63A1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 (0.98, 0.98)</w:t>
            </w:r>
          </w:p>
        </w:tc>
      </w:tr>
      <w:tr w:rsidR="00EA0F46" w:rsidRPr="00134964" w14:paraId="0B90B59A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EE22C5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4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D50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4 (0.83, 0.8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CF4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3 (0.92, 0.9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CA88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 (0.97, 0.97)</w:t>
            </w:r>
          </w:p>
        </w:tc>
      </w:tr>
      <w:tr w:rsidR="00EA0F46" w:rsidRPr="00134964" w14:paraId="0F5CBCED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938187" w14:textId="77777777" w:rsidR="00EA0F46" w:rsidRPr="00134964" w:rsidRDefault="00EA0F4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5 vs 1</w:t>
            </w:r>
          </w:p>
        </w:tc>
        <w:tc>
          <w:tcPr>
            <w:tcW w:w="2136" w:type="dxa"/>
            <w:tcBorders>
              <w:top w:val="nil"/>
              <w:left w:val="single" w:sz="4" w:space="0" w:color="FFFFFF" w:themeColor="background1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ADCF4C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7 (0.76, 0.7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9A857BB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349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2 (1.10, 1.1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730E" w14:textId="77777777" w:rsidR="00EA0F46" w:rsidRPr="00134964" w:rsidRDefault="00EA0F4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 (0.96, 0.96)</w:t>
            </w:r>
          </w:p>
        </w:tc>
      </w:tr>
    </w:tbl>
    <w:p w14:paraId="73C88598" w14:textId="77777777" w:rsidR="00EA0F46" w:rsidRPr="00CB6847" w:rsidRDefault="00EA0F46" w:rsidP="00EA0F46">
      <w:pPr>
        <w:spacing w:after="0" w:line="240" w:lineRule="auto"/>
        <w:ind w:left="-709"/>
        <w:rPr>
          <w:rFonts w:eastAsia="Times New Roman" w:cstheme="minorHAnsi"/>
          <w:color w:val="000000"/>
        </w:rPr>
      </w:pPr>
      <w:r w:rsidRPr="00CB6847">
        <w:rPr>
          <w:rFonts w:eastAsia="Times New Roman" w:cstheme="minorHAnsi"/>
          <w:color w:val="000000"/>
        </w:rPr>
        <w:t>*CIMD is the Canadian Index of Multiple Deprivation. It is scored from 1 to 5, with 1 being the least marginalized and 5 being the most marginalized.</w:t>
      </w:r>
    </w:p>
    <w:p w14:paraId="7171622D" w14:textId="39C146A1" w:rsidR="00333F77" w:rsidRDefault="00333F77" w:rsidP="000532A8">
      <w:pPr>
        <w:tabs>
          <w:tab w:val="left" w:pos="3120"/>
        </w:tabs>
      </w:pPr>
    </w:p>
    <w:p w14:paraId="46BF5CF0" w14:textId="19AA120A" w:rsidR="00E65814" w:rsidRDefault="00E65814" w:rsidP="000532A8">
      <w:pPr>
        <w:tabs>
          <w:tab w:val="left" w:pos="3120"/>
        </w:tabs>
      </w:pPr>
    </w:p>
    <w:p w14:paraId="2C82B89D" w14:textId="2DF1349B" w:rsidR="0001749E" w:rsidRDefault="0001749E" w:rsidP="000532A8">
      <w:pPr>
        <w:tabs>
          <w:tab w:val="left" w:pos="3120"/>
        </w:tabs>
      </w:pPr>
    </w:p>
    <w:p w14:paraId="197BE26C" w14:textId="40AA00FB" w:rsidR="0001749E" w:rsidRDefault="0001749E" w:rsidP="000532A8">
      <w:pPr>
        <w:tabs>
          <w:tab w:val="left" w:pos="3120"/>
        </w:tabs>
      </w:pPr>
    </w:p>
    <w:p w14:paraId="54F47C6B" w14:textId="77777777" w:rsidR="0001749E" w:rsidRDefault="0001749E" w:rsidP="000532A8">
      <w:pPr>
        <w:tabs>
          <w:tab w:val="left" w:pos="3120"/>
        </w:tabs>
      </w:pPr>
    </w:p>
    <w:p w14:paraId="773C9251" w14:textId="77777777" w:rsidR="00EB18FB" w:rsidRDefault="00EB18FB" w:rsidP="009C48A6">
      <w:pPr>
        <w:spacing w:after="0" w:line="240" w:lineRule="auto"/>
        <w:ind w:left="-709"/>
        <w:rPr>
          <w:rFonts w:ascii="Cambria" w:eastAsia="Times New Roman" w:hAnsi="Cambria" w:cs="Times New Roman"/>
          <w:color w:val="000000"/>
          <w:sz w:val="24"/>
          <w:szCs w:val="24"/>
        </w:rPr>
      </w:pPr>
    </w:p>
    <w:p w14:paraId="72E278E8" w14:textId="77777777" w:rsidR="00EB18FB" w:rsidRDefault="00EB18FB" w:rsidP="009C48A6">
      <w:pPr>
        <w:spacing w:after="0" w:line="240" w:lineRule="auto"/>
        <w:ind w:left="-709"/>
        <w:rPr>
          <w:rFonts w:ascii="Cambria" w:eastAsia="Times New Roman" w:hAnsi="Cambria" w:cs="Times New Roman"/>
          <w:color w:val="000000"/>
          <w:sz w:val="24"/>
          <w:szCs w:val="24"/>
        </w:rPr>
      </w:pPr>
    </w:p>
    <w:sectPr w:rsidR="00EB18FB" w:rsidSect="00EF7366">
      <w:pgSz w:w="12240" w:h="15840"/>
      <w:pgMar w:top="993" w:right="56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D32A" w14:textId="77777777" w:rsidR="00324A5B" w:rsidRDefault="00324A5B" w:rsidP="002F3EFD">
      <w:pPr>
        <w:spacing w:after="0" w:line="240" w:lineRule="auto"/>
      </w:pPr>
      <w:r>
        <w:separator/>
      </w:r>
    </w:p>
  </w:endnote>
  <w:endnote w:type="continuationSeparator" w:id="0">
    <w:p w14:paraId="5473EF06" w14:textId="77777777" w:rsidR="00324A5B" w:rsidRDefault="00324A5B" w:rsidP="002F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7D17" w14:textId="77777777" w:rsidR="00324A5B" w:rsidRDefault="00324A5B" w:rsidP="002F3EFD">
      <w:pPr>
        <w:spacing w:after="0" w:line="240" w:lineRule="auto"/>
      </w:pPr>
      <w:r>
        <w:separator/>
      </w:r>
    </w:p>
  </w:footnote>
  <w:footnote w:type="continuationSeparator" w:id="0">
    <w:p w14:paraId="5994A82B" w14:textId="77777777" w:rsidR="00324A5B" w:rsidRDefault="00324A5B" w:rsidP="002F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1153B"/>
    <w:rsid w:val="0001441D"/>
    <w:rsid w:val="0001749E"/>
    <w:rsid w:val="00027CB2"/>
    <w:rsid w:val="00042288"/>
    <w:rsid w:val="00052770"/>
    <w:rsid w:val="000532A8"/>
    <w:rsid w:val="00056D32"/>
    <w:rsid w:val="00057C7A"/>
    <w:rsid w:val="00064B1C"/>
    <w:rsid w:val="000A5F1E"/>
    <w:rsid w:val="000D7A51"/>
    <w:rsid w:val="000E3C8A"/>
    <w:rsid w:val="00102305"/>
    <w:rsid w:val="00123B05"/>
    <w:rsid w:val="00130900"/>
    <w:rsid w:val="00134964"/>
    <w:rsid w:val="001465E5"/>
    <w:rsid w:val="001570DA"/>
    <w:rsid w:val="001600D2"/>
    <w:rsid w:val="00183996"/>
    <w:rsid w:val="00187A0A"/>
    <w:rsid w:val="001906E1"/>
    <w:rsid w:val="00196476"/>
    <w:rsid w:val="001D4B83"/>
    <w:rsid w:val="001D58B3"/>
    <w:rsid w:val="001F07EA"/>
    <w:rsid w:val="001F1AF5"/>
    <w:rsid w:val="00204B8B"/>
    <w:rsid w:val="00221173"/>
    <w:rsid w:val="00236D34"/>
    <w:rsid w:val="00273781"/>
    <w:rsid w:val="00292D41"/>
    <w:rsid w:val="002A10AA"/>
    <w:rsid w:val="002B54F2"/>
    <w:rsid w:val="002C12A7"/>
    <w:rsid w:val="002D08F0"/>
    <w:rsid w:val="002D2329"/>
    <w:rsid w:val="002D4846"/>
    <w:rsid w:val="002F3EFD"/>
    <w:rsid w:val="002F6492"/>
    <w:rsid w:val="0030740C"/>
    <w:rsid w:val="00313892"/>
    <w:rsid w:val="003234E2"/>
    <w:rsid w:val="00324A5B"/>
    <w:rsid w:val="00333F77"/>
    <w:rsid w:val="003373EB"/>
    <w:rsid w:val="00341AD1"/>
    <w:rsid w:val="00345E03"/>
    <w:rsid w:val="00374DF4"/>
    <w:rsid w:val="00374F8F"/>
    <w:rsid w:val="0037756E"/>
    <w:rsid w:val="00393B9C"/>
    <w:rsid w:val="00394AC7"/>
    <w:rsid w:val="003B2690"/>
    <w:rsid w:val="003B7DFE"/>
    <w:rsid w:val="003E77CA"/>
    <w:rsid w:val="003F3DB1"/>
    <w:rsid w:val="00400C31"/>
    <w:rsid w:val="00406B52"/>
    <w:rsid w:val="00421F18"/>
    <w:rsid w:val="0042430D"/>
    <w:rsid w:val="00442C58"/>
    <w:rsid w:val="00464A36"/>
    <w:rsid w:val="00474618"/>
    <w:rsid w:val="00474F13"/>
    <w:rsid w:val="0047730F"/>
    <w:rsid w:val="00492E70"/>
    <w:rsid w:val="004A384F"/>
    <w:rsid w:val="004B17B5"/>
    <w:rsid w:val="004C15B9"/>
    <w:rsid w:val="00524AB2"/>
    <w:rsid w:val="005722B5"/>
    <w:rsid w:val="00574D64"/>
    <w:rsid w:val="00584143"/>
    <w:rsid w:val="00590415"/>
    <w:rsid w:val="005A5660"/>
    <w:rsid w:val="005C4228"/>
    <w:rsid w:val="005D4BDA"/>
    <w:rsid w:val="005F153C"/>
    <w:rsid w:val="00614E56"/>
    <w:rsid w:val="00625139"/>
    <w:rsid w:val="00634E6A"/>
    <w:rsid w:val="00635033"/>
    <w:rsid w:val="00641219"/>
    <w:rsid w:val="00660B70"/>
    <w:rsid w:val="006660B6"/>
    <w:rsid w:val="006A25EF"/>
    <w:rsid w:val="006D1509"/>
    <w:rsid w:val="006E5FE0"/>
    <w:rsid w:val="006E6BAF"/>
    <w:rsid w:val="00702C75"/>
    <w:rsid w:val="00705D0A"/>
    <w:rsid w:val="00722DA5"/>
    <w:rsid w:val="00723573"/>
    <w:rsid w:val="00737E50"/>
    <w:rsid w:val="00741604"/>
    <w:rsid w:val="007802AA"/>
    <w:rsid w:val="00780DB4"/>
    <w:rsid w:val="00783BF3"/>
    <w:rsid w:val="00786807"/>
    <w:rsid w:val="00786EEE"/>
    <w:rsid w:val="00800E3E"/>
    <w:rsid w:val="00806C90"/>
    <w:rsid w:val="0081332E"/>
    <w:rsid w:val="00813E8D"/>
    <w:rsid w:val="00815059"/>
    <w:rsid w:val="00825DB3"/>
    <w:rsid w:val="008470D9"/>
    <w:rsid w:val="00855E27"/>
    <w:rsid w:val="008649FA"/>
    <w:rsid w:val="008701BC"/>
    <w:rsid w:val="008806F9"/>
    <w:rsid w:val="008834D3"/>
    <w:rsid w:val="008B2180"/>
    <w:rsid w:val="008B2DF7"/>
    <w:rsid w:val="008C15C4"/>
    <w:rsid w:val="008C1B5B"/>
    <w:rsid w:val="00907E39"/>
    <w:rsid w:val="00930112"/>
    <w:rsid w:val="009474EF"/>
    <w:rsid w:val="009546BD"/>
    <w:rsid w:val="00971A43"/>
    <w:rsid w:val="009854D4"/>
    <w:rsid w:val="00990AE9"/>
    <w:rsid w:val="00990F7F"/>
    <w:rsid w:val="009915F9"/>
    <w:rsid w:val="009925C4"/>
    <w:rsid w:val="009C2C08"/>
    <w:rsid w:val="009C48A6"/>
    <w:rsid w:val="009E606D"/>
    <w:rsid w:val="00A13CAA"/>
    <w:rsid w:val="00A37462"/>
    <w:rsid w:val="00A763CE"/>
    <w:rsid w:val="00A86B3D"/>
    <w:rsid w:val="00AE2CA7"/>
    <w:rsid w:val="00AE67AA"/>
    <w:rsid w:val="00AF0B19"/>
    <w:rsid w:val="00AF5D71"/>
    <w:rsid w:val="00B000B5"/>
    <w:rsid w:val="00B20871"/>
    <w:rsid w:val="00B3113E"/>
    <w:rsid w:val="00B43C36"/>
    <w:rsid w:val="00B46A19"/>
    <w:rsid w:val="00B50EF4"/>
    <w:rsid w:val="00B54F2D"/>
    <w:rsid w:val="00B642F7"/>
    <w:rsid w:val="00B67AE4"/>
    <w:rsid w:val="00B76A18"/>
    <w:rsid w:val="00B80809"/>
    <w:rsid w:val="00B82D1F"/>
    <w:rsid w:val="00B86B02"/>
    <w:rsid w:val="00B92436"/>
    <w:rsid w:val="00BA1386"/>
    <w:rsid w:val="00BA7FBF"/>
    <w:rsid w:val="00BD23DC"/>
    <w:rsid w:val="00BF3D64"/>
    <w:rsid w:val="00C04892"/>
    <w:rsid w:val="00C0639D"/>
    <w:rsid w:val="00C14FC2"/>
    <w:rsid w:val="00C15713"/>
    <w:rsid w:val="00C23484"/>
    <w:rsid w:val="00C345C3"/>
    <w:rsid w:val="00C72D87"/>
    <w:rsid w:val="00CA1732"/>
    <w:rsid w:val="00CB6847"/>
    <w:rsid w:val="00CE466C"/>
    <w:rsid w:val="00CE78CA"/>
    <w:rsid w:val="00D13261"/>
    <w:rsid w:val="00D35B3E"/>
    <w:rsid w:val="00D64C1B"/>
    <w:rsid w:val="00D805F7"/>
    <w:rsid w:val="00D81FE0"/>
    <w:rsid w:val="00D946BB"/>
    <w:rsid w:val="00DB1A3B"/>
    <w:rsid w:val="00DC7B73"/>
    <w:rsid w:val="00DD3CC5"/>
    <w:rsid w:val="00DF764D"/>
    <w:rsid w:val="00E11718"/>
    <w:rsid w:val="00E228D2"/>
    <w:rsid w:val="00E35282"/>
    <w:rsid w:val="00E426A4"/>
    <w:rsid w:val="00E52FB8"/>
    <w:rsid w:val="00E65814"/>
    <w:rsid w:val="00E754EF"/>
    <w:rsid w:val="00EA0F46"/>
    <w:rsid w:val="00EB18FB"/>
    <w:rsid w:val="00EE44D4"/>
    <w:rsid w:val="00EE7CBB"/>
    <w:rsid w:val="00EF7366"/>
    <w:rsid w:val="00F00207"/>
    <w:rsid w:val="00F0571E"/>
    <w:rsid w:val="00F118C9"/>
    <w:rsid w:val="00F1608F"/>
    <w:rsid w:val="00F26D4C"/>
    <w:rsid w:val="00F31095"/>
    <w:rsid w:val="00F4021E"/>
    <w:rsid w:val="00F40419"/>
    <w:rsid w:val="00F43300"/>
    <w:rsid w:val="00F66716"/>
    <w:rsid w:val="00F92F13"/>
    <w:rsid w:val="00FA6606"/>
    <w:rsid w:val="00FC1843"/>
    <w:rsid w:val="00FD781A"/>
    <w:rsid w:val="00FE6793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6C10"/>
  <w15:chartTrackingRefBased/>
  <w15:docId w15:val="{87E0E208-2A5D-4BAF-87BF-E6561CE0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EFD"/>
  </w:style>
  <w:style w:type="paragraph" w:styleId="Footer">
    <w:name w:val="footer"/>
    <w:basedOn w:val="Normal"/>
    <w:link w:val="Foot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EFD"/>
  </w:style>
  <w:style w:type="table" w:styleId="TableGrid">
    <w:name w:val="Table Grid"/>
    <w:basedOn w:val="TableNormal"/>
    <w:uiPriority w:val="39"/>
    <w:rsid w:val="003373E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Lilia Antonova</cp:lastModifiedBy>
  <cp:revision>3</cp:revision>
  <dcterms:created xsi:type="dcterms:W3CDTF">2023-07-24T00:42:00Z</dcterms:created>
  <dcterms:modified xsi:type="dcterms:W3CDTF">2023-07-24T00:44:00Z</dcterms:modified>
</cp:coreProperties>
</file>